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529" w:rsidRPr="0080688C" w:rsidRDefault="007E7529" w:rsidP="009F31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688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A020E" w:rsidRPr="0080688C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Table.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from 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PERMANOVA tests </w:t>
      </w:r>
      <w:r w:rsidR="00236B14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on environmental variables</w:t>
      </w:r>
      <w:r w:rsidR="00236B14"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agoon </w:t>
      </w:r>
      <w:r w:rsidR="00236B14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typology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Open, ICCOL and Closed)</w:t>
      </w:r>
      <w:r w:rsidR="00236B14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, lagoons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236B14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15 sample lagoons)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sampling location (inner and outer)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. P(MC): p-value obtained with Monte Carlo permutation test. </w:t>
      </w:r>
    </w:p>
    <w:tbl>
      <w:tblPr>
        <w:tblpPr w:leftFromText="141" w:rightFromText="141" w:vertAnchor="text" w:horzAnchor="margin" w:tblpXSpec="center" w:tblpY="136"/>
        <w:tblW w:w="9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835"/>
        <w:gridCol w:w="802"/>
        <w:gridCol w:w="1316"/>
        <w:gridCol w:w="885"/>
        <w:gridCol w:w="1277"/>
        <w:gridCol w:w="917"/>
      </w:tblGrid>
      <w:tr w:rsidR="00EB6B8A" w:rsidRPr="0080688C" w:rsidTr="00EB6B8A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37483" w:rsidRPr="0080688C" w:rsidRDefault="00236B14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7483" w:rsidRPr="0080688C" w:rsidRDefault="00236B14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Source</w:t>
            </w:r>
            <w:r w:rsidR="00A37483" w:rsidRPr="0080688C">
              <w:rPr>
                <w:rFonts w:ascii="Times New Roman" w:eastAsia="Calibri" w:hAnsi="Times New Roman" w:cs="Times New Roman"/>
                <w:lang w:val="en-US"/>
              </w:rPr>
              <w:t xml:space="preserve"> of variation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0688C">
              <w:rPr>
                <w:rFonts w:ascii="Times New Roman" w:eastAsia="Calibri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SS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M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Pseudo-F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P(MC)</w:t>
            </w:r>
          </w:p>
        </w:tc>
      </w:tr>
      <w:tr w:rsidR="00EB6B8A" w:rsidRPr="0080688C" w:rsidTr="00EB6B8A">
        <w:tc>
          <w:tcPr>
            <w:tcW w:w="1555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Typology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313.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656.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7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37</w:t>
            </w:r>
          </w:p>
        </w:tc>
        <w:tc>
          <w:tcPr>
            <w:tcW w:w="917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Salinity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agoon (Typology)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703.2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25.27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007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008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ocation[Lagoon(Typology)]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843.67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56.245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5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147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</w:tr>
      <w:tr w:rsidR="00EB6B8A" w:rsidRPr="0080688C" w:rsidTr="0079054B">
        <w:trPr>
          <w:trHeight w:val="323"/>
        </w:trPr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Residual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59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19.08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.7133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D0494F" w:rsidRPr="0080688C" w:rsidRDefault="00D0494F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D0494F" w:rsidRPr="0080688C" w:rsidRDefault="00D0494F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Typology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:rsidR="00D0494F" w:rsidRPr="0080688C" w:rsidRDefault="00D0494F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:rsidR="00D0494F" w:rsidRPr="0080688C" w:rsidRDefault="00D0494F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8.7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:rsidR="00D0494F" w:rsidRPr="0080688C" w:rsidRDefault="00D0494F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9.354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D0494F" w:rsidRPr="0080688C" w:rsidRDefault="00D0494F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9656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D0494F" w:rsidRPr="0080688C" w:rsidRDefault="00D0494F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393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CaCO3 (%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agoon (Typology)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8.71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9.3549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9656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461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ocation[Lagoon(Typology)]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.2677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A37483" w:rsidRPr="0080688C" w:rsidRDefault="00D970AA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1511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126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997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Residual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59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70.689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.198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Typology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2.63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6.319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.4946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6135AB" w:rsidRPr="0080688C">
              <w:rPr>
                <w:rFonts w:ascii="Times New Roman" w:eastAsia="Calibri" w:hAnsi="Times New Roman" w:cs="Times New Roman"/>
                <w:lang w:val="en-US"/>
              </w:rPr>
              <w:t>05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TOC (%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agoon (Typology)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1.737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.8114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89857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566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ocation[Lagoon(Typology)]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0.251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.0168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4.144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001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Residual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59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8.714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4866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A37483" w:rsidRPr="0080688C" w:rsidRDefault="00A37483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Typology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1721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hAnsi="Times New Roman" w:cs="Times New Roman"/>
                <w:lang w:val="en-US"/>
              </w:rPr>
              <w:t>.</w:t>
            </w:r>
            <w:r w:rsidRPr="0080688C">
              <w:rPr>
                <w:rFonts w:ascii="Times New Roman" w:hAnsi="Times New Roman" w:cs="Times New Roman"/>
                <w:lang w:val="en-US"/>
              </w:rPr>
              <w:t>08</w:t>
            </w:r>
            <w:r w:rsidR="00D970AA" w:rsidRPr="0080688C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.8006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208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grain size (φ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agoon (Typology)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57473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hAnsi="Times New Roman" w:cs="Times New Roman"/>
                <w:lang w:val="en-US"/>
              </w:rPr>
              <w:t>.</w:t>
            </w:r>
            <w:r w:rsidRPr="0080688C">
              <w:rPr>
                <w:rFonts w:ascii="Times New Roman" w:hAnsi="Times New Roman" w:cs="Times New Roman"/>
                <w:lang w:val="en-US"/>
              </w:rPr>
              <w:t>04</w:t>
            </w:r>
            <w:r w:rsidR="00D970AA" w:rsidRPr="0080688C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.5607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196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ocation[Lagoon(Typology)]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46054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hAnsi="Times New Roman" w:cs="Times New Roman"/>
                <w:lang w:val="en-US"/>
              </w:rPr>
              <w:t>.</w:t>
            </w:r>
            <w:r w:rsidRPr="0080688C">
              <w:rPr>
                <w:rFonts w:ascii="Times New Roman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hAnsi="Times New Roman" w:cs="Times New Roman"/>
                <w:lang w:val="en-US"/>
              </w:rPr>
              <w:t>380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8.29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001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Residual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59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21851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hAnsi="Times New Roman" w:cs="Times New Roman"/>
                <w:lang w:val="en-US"/>
              </w:rPr>
              <w:t>.</w:t>
            </w:r>
            <w:r w:rsidRPr="0080688C">
              <w:rPr>
                <w:rFonts w:ascii="Times New Roman" w:hAnsi="Times New Roman" w:cs="Times New Roman"/>
                <w:lang w:val="en-US"/>
              </w:rPr>
              <w:t>003</w:t>
            </w:r>
            <w:r w:rsidR="00D970AA" w:rsidRPr="0080688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Typology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.551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.2756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.2496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146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Sorting(φ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agoon (Typology)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6.8192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14719C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5682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4.5695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006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ocation[Lagoon(Typology)]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.8662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14719C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1244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4.2309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001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Residual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59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.735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hAnsi="Times New Roman" w:cs="Times New Roman"/>
                <w:lang w:val="en-US"/>
              </w:rPr>
              <w:t>.</w:t>
            </w:r>
            <w:r w:rsidRPr="0080688C">
              <w:rPr>
                <w:rFonts w:ascii="Times New Roman" w:hAnsi="Times New Roman" w:cs="Times New Roman"/>
                <w:lang w:val="en-US"/>
              </w:rPr>
              <w:t>02</w:t>
            </w:r>
            <w:r w:rsidR="00E31546" w:rsidRPr="0080688C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14719C" w:rsidRPr="0080688C" w:rsidRDefault="0014719C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Typology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802.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901.1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9858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407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Sand (%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agoon (Typology)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0994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916.14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87006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585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ocation[Lagoon(Typology)]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5803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053.5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63.612</w:t>
            </w:r>
          </w:p>
        </w:tc>
        <w:tc>
          <w:tcPr>
            <w:tcW w:w="917" w:type="dxa"/>
            <w:tcBorders>
              <w:bottom w:val="nil"/>
              <w:right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001</w:t>
            </w:r>
          </w:p>
        </w:tc>
      </w:tr>
      <w:tr w:rsidR="00EB6B8A" w:rsidRPr="0080688C" w:rsidTr="00EB6B8A"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Residual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59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977.16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6.562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B6B8A" w:rsidRPr="0080688C" w:rsidTr="00EB6B8A">
        <w:tc>
          <w:tcPr>
            <w:tcW w:w="1555" w:type="dxa"/>
            <w:tcBorders>
              <w:top w:val="nil"/>
              <w:left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Typology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553.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276.8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.4805</w:t>
            </w:r>
          </w:p>
        </w:tc>
        <w:tc>
          <w:tcPr>
            <w:tcW w:w="917" w:type="dxa"/>
            <w:tcBorders>
              <w:top w:val="nil"/>
              <w:right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261</w:t>
            </w:r>
          </w:p>
        </w:tc>
      </w:tr>
      <w:tr w:rsidR="00EB6B8A" w:rsidRPr="0080688C" w:rsidTr="00EB6B8A">
        <w:tc>
          <w:tcPr>
            <w:tcW w:w="1555" w:type="dxa"/>
            <w:tcBorders>
              <w:left w:val="nil"/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0688C">
              <w:rPr>
                <w:rFonts w:ascii="Times New Roman" w:eastAsia="Calibri" w:hAnsi="Times New Roman" w:cs="Times New Roman"/>
                <w:lang w:val="en-US"/>
              </w:rPr>
              <w:t>Silt+Clay</w:t>
            </w:r>
            <w:proofErr w:type="spellEnd"/>
            <w:r w:rsidRPr="0080688C">
              <w:rPr>
                <w:rFonts w:ascii="Times New Roman" w:eastAsia="Calibri" w:hAnsi="Times New Roman" w:cs="Times New Roman"/>
                <w:lang w:val="en-US"/>
              </w:rPr>
              <w:t xml:space="preserve"> (%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agoon (Typology)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0372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864.34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86327</w:t>
            </w:r>
          </w:p>
        </w:tc>
        <w:tc>
          <w:tcPr>
            <w:tcW w:w="917" w:type="dxa"/>
            <w:tcBorders>
              <w:bottom w:val="nil"/>
              <w:right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603</w:t>
            </w:r>
          </w:p>
        </w:tc>
      </w:tr>
      <w:tr w:rsidR="00EB6B8A" w:rsidRPr="0080688C" w:rsidTr="00EB6B8A"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ocation[Lagoon(Typology)]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5027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001.8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970AA" w:rsidRPr="0080688C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001</w:t>
            </w:r>
          </w:p>
        </w:tc>
      </w:tr>
      <w:tr w:rsidR="00EB6B8A" w:rsidRPr="0080688C" w:rsidTr="00EB6B8A">
        <w:tc>
          <w:tcPr>
            <w:tcW w:w="155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Residual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59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81.46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4.7705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31546" w:rsidRPr="0080688C" w:rsidRDefault="00E31546" w:rsidP="0032078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:rsidR="00E84BF5" w:rsidRPr="000365AE" w:rsidRDefault="00E84BF5" w:rsidP="00D221AF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E84BF5" w:rsidRPr="000365AE" w:rsidSect="00762866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050B" w:rsidRDefault="00EB050B" w:rsidP="00E84BF5">
      <w:pPr>
        <w:spacing w:after="0" w:line="240" w:lineRule="auto"/>
      </w:pPr>
      <w:r>
        <w:separator/>
      </w:r>
    </w:p>
  </w:endnote>
  <w:endnote w:type="continuationSeparator" w:id="0">
    <w:p w:rsidR="00EB050B" w:rsidRDefault="00EB050B" w:rsidP="00E84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3128801"/>
      <w:docPartObj>
        <w:docPartGallery w:val="Page Numbers (Bottom of Page)"/>
        <w:docPartUnique/>
      </w:docPartObj>
    </w:sdtPr>
    <w:sdtEndPr/>
    <w:sdtContent>
      <w:p w:rsidR="00BD6A7D" w:rsidRDefault="00BD6A7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21AF">
          <w:rPr>
            <w:noProof/>
          </w:rPr>
          <w:t>1</w:t>
        </w:r>
        <w:r>
          <w:fldChar w:fldCharType="end"/>
        </w:r>
      </w:p>
    </w:sdtContent>
  </w:sdt>
  <w:p w:rsidR="00BD6A7D" w:rsidRDefault="00BD6A7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050B" w:rsidRDefault="00EB050B" w:rsidP="00E84BF5">
      <w:pPr>
        <w:spacing w:after="0" w:line="240" w:lineRule="auto"/>
      </w:pPr>
      <w:r>
        <w:separator/>
      </w:r>
    </w:p>
  </w:footnote>
  <w:footnote w:type="continuationSeparator" w:id="0">
    <w:p w:rsidR="00EB050B" w:rsidRDefault="00EB050B" w:rsidP="00E84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EC"/>
    <w:rsid w:val="000069A8"/>
    <w:rsid w:val="0001224F"/>
    <w:rsid w:val="000365AE"/>
    <w:rsid w:val="0004720B"/>
    <w:rsid w:val="00065559"/>
    <w:rsid w:val="00070973"/>
    <w:rsid w:val="00075EE0"/>
    <w:rsid w:val="000F3C1B"/>
    <w:rsid w:val="00132A2F"/>
    <w:rsid w:val="00132B8B"/>
    <w:rsid w:val="0014719C"/>
    <w:rsid w:val="0018361F"/>
    <w:rsid w:val="0018495E"/>
    <w:rsid w:val="001859C4"/>
    <w:rsid w:val="001A10E9"/>
    <w:rsid w:val="001D701D"/>
    <w:rsid w:val="001E6B2D"/>
    <w:rsid w:val="00235F48"/>
    <w:rsid w:val="00236B14"/>
    <w:rsid w:val="00246D6D"/>
    <w:rsid w:val="00262495"/>
    <w:rsid w:val="00296D43"/>
    <w:rsid w:val="002F5A9D"/>
    <w:rsid w:val="002F5C22"/>
    <w:rsid w:val="002F667C"/>
    <w:rsid w:val="0032078B"/>
    <w:rsid w:val="0032297A"/>
    <w:rsid w:val="0032544C"/>
    <w:rsid w:val="003307DB"/>
    <w:rsid w:val="003415EC"/>
    <w:rsid w:val="00354997"/>
    <w:rsid w:val="003642E7"/>
    <w:rsid w:val="00382A83"/>
    <w:rsid w:val="00392F56"/>
    <w:rsid w:val="003B1ED4"/>
    <w:rsid w:val="003C2F3B"/>
    <w:rsid w:val="004044B2"/>
    <w:rsid w:val="00410C0E"/>
    <w:rsid w:val="00427E04"/>
    <w:rsid w:val="00457C70"/>
    <w:rsid w:val="004663E2"/>
    <w:rsid w:val="00472E99"/>
    <w:rsid w:val="004C33FE"/>
    <w:rsid w:val="004D56F2"/>
    <w:rsid w:val="004D7A77"/>
    <w:rsid w:val="004F5C48"/>
    <w:rsid w:val="005132D9"/>
    <w:rsid w:val="005225A5"/>
    <w:rsid w:val="00527A0C"/>
    <w:rsid w:val="00550C09"/>
    <w:rsid w:val="0055300C"/>
    <w:rsid w:val="005754FD"/>
    <w:rsid w:val="005E52F3"/>
    <w:rsid w:val="006045C4"/>
    <w:rsid w:val="00604C41"/>
    <w:rsid w:val="006135AB"/>
    <w:rsid w:val="0068668F"/>
    <w:rsid w:val="00695C70"/>
    <w:rsid w:val="006B75F0"/>
    <w:rsid w:val="006C28BB"/>
    <w:rsid w:val="00743BAF"/>
    <w:rsid w:val="00762866"/>
    <w:rsid w:val="00765C1C"/>
    <w:rsid w:val="00774140"/>
    <w:rsid w:val="0079054B"/>
    <w:rsid w:val="0079062C"/>
    <w:rsid w:val="007E7529"/>
    <w:rsid w:val="007F3790"/>
    <w:rsid w:val="0080688C"/>
    <w:rsid w:val="00807955"/>
    <w:rsid w:val="00834760"/>
    <w:rsid w:val="00861C01"/>
    <w:rsid w:val="0087669A"/>
    <w:rsid w:val="008859D5"/>
    <w:rsid w:val="009069D0"/>
    <w:rsid w:val="00924A28"/>
    <w:rsid w:val="00935855"/>
    <w:rsid w:val="00955ACF"/>
    <w:rsid w:val="00976563"/>
    <w:rsid w:val="009C2834"/>
    <w:rsid w:val="009F3189"/>
    <w:rsid w:val="00A21E97"/>
    <w:rsid w:val="00A37483"/>
    <w:rsid w:val="00A76688"/>
    <w:rsid w:val="00A92925"/>
    <w:rsid w:val="00A93269"/>
    <w:rsid w:val="00AA5650"/>
    <w:rsid w:val="00AB1E92"/>
    <w:rsid w:val="00AD457D"/>
    <w:rsid w:val="00AE42AA"/>
    <w:rsid w:val="00AE4DAF"/>
    <w:rsid w:val="00AE638B"/>
    <w:rsid w:val="00B072D1"/>
    <w:rsid w:val="00B52E83"/>
    <w:rsid w:val="00B53DAC"/>
    <w:rsid w:val="00B765F8"/>
    <w:rsid w:val="00BD1E7E"/>
    <w:rsid w:val="00BD6A7D"/>
    <w:rsid w:val="00BE6659"/>
    <w:rsid w:val="00BF44F9"/>
    <w:rsid w:val="00C064EC"/>
    <w:rsid w:val="00C40F9A"/>
    <w:rsid w:val="00C80B27"/>
    <w:rsid w:val="00C87C00"/>
    <w:rsid w:val="00C91F86"/>
    <w:rsid w:val="00CB10FA"/>
    <w:rsid w:val="00D02E09"/>
    <w:rsid w:val="00D0494F"/>
    <w:rsid w:val="00D221AF"/>
    <w:rsid w:val="00D24784"/>
    <w:rsid w:val="00D24BDC"/>
    <w:rsid w:val="00D422BD"/>
    <w:rsid w:val="00D50DDA"/>
    <w:rsid w:val="00D8171D"/>
    <w:rsid w:val="00D970AA"/>
    <w:rsid w:val="00DB2EE9"/>
    <w:rsid w:val="00DD3A6D"/>
    <w:rsid w:val="00DF3B58"/>
    <w:rsid w:val="00E22352"/>
    <w:rsid w:val="00E22CD7"/>
    <w:rsid w:val="00E31546"/>
    <w:rsid w:val="00E33F59"/>
    <w:rsid w:val="00E45076"/>
    <w:rsid w:val="00E52C41"/>
    <w:rsid w:val="00E54D8D"/>
    <w:rsid w:val="00E633D3"/>
    <w:rsid w:val="00E759CB"/>
    <w:rsid w:val="00E8115C"/>
    <w:rsid w:val="00E84BF5"/>
    <w:rsid w:val="00E87370"/>
    <w:rsid w:val="00EA020E"/>
    <w:rsid w:val="00EB050B"/>
    <w:rsid w:val="00EB4FA0"/>
    <w:rsid w:val="00EB6B8A"/>
    <w:rsid w:val="00EC1C13"/>
    <w:rsid w:val="00EE005D"/>
    <w:rsid w:val="00F05E65"/>
    <w:rsid w:val="00F11D3B"/>
    <w:rsid w:val="00F33D8B"/>
    <w:rsid w:val="00F54837"/>
    <w:rsid w:val="00F65254"/>
    <w:rsid w:val="00FB6939"/>
    <w:rsid w:val="00FD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F9A85-B6FE-4700-B33E-FE9F2B16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5132D9"/>
  </w:style>
  <w:style w:type="character" w:styleId="nfase">
    <w:name w:val="Emphasis"/>
    <w:basedOn w:val="Fontepargpadro"/>
    <w:uiPriority w:val="20"/>
    <w:qFormat/>
    <w:rsid w:val="00D24BDC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4BF5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4BF5"/>
    <w:rPr>
      <w:lang w:val="pt-BR"/>
    </w:rPr>
  </w:style>
  <w:style w:type="table" w:styleId="Tabelacomgrade">
    <w:name w:val="Table Grid"/>
    <w:basedOn w:val="Tabelanormal"/>
    <w:uiPriority w:val="39"/>
    <w:rsid w:val="0045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7414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414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74140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414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4140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4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4140"/>
    <w:rPr>
      <w:rFonts w:ascii="Segoe UI" w:hAnsi="Segoe UI" w:cs="Segoe UI"/>
      <w:sz w:val="18"/>
      <w:szCs w:val="18"/>
      <w:lang w:val="pt-BR"/>
    </w:rPr>
  </w:style>
  <w:style w:type="paragraph" w:styleId="PargrafodaLista">
    <w:name w:val="List Paragraph"/>
    <w:basedOn w:val="Normal"/>
    <w:uiPriority w:val="34"/>
    <w:qFormat/>
    <w:rsid w:val="00BD6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etto</dc:creator>
  <cp:keywords/>
  <dc:description/>
  <cp:lastModifiedBy>Sergio Netto</cp:lastModifiedBy>
  <cp:revision>2</cp:revision>
  <dcterms:created xsi:type="dcterms:W3CDTF">2017-02-07T19:54:00Z</dcterms:created>
  <dcterms:modified xsi:type="dcterms:W3CDTF">2017-02-07T19:54:00Z</dcterms:modified>
</cp:coreProperties>
</file>